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01"/>
        <w:tblW w:w="8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0"/>
        <w:gridCol w:w="1000"/>
        <w:gridCol w:w="282"/>
        <w:gridCol w:w="5778"/>
      </w:tblGrid>
      <w:tr w:rsidR="005D3235" w:rsidRPr="00B04E45" w14:paraId="0F2FF137" w14:textId="77777777" w:rsidTr="005D3235">
        <w:trPr>
          <w:trHeight w:val="348"/>
        </w:trPr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E63FAC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H</w:t>
            </w:r>
            <w:r>
              <w:rPr>
                <w:rFonts w:hint="eastAsia"/>
                <w:b/>
                <w:bCs/>
                <w:sz w:val="21"/>
                <w:szCs w:val="21"/>
              </w:rPr>
              <w:t>+</w:t>
            </w:r>
            <w:r w:rsidRPr="00886D62">
              <w:rPr>
                <w:b/>
                <w:bCs/>
                <w:sz w:val="21"/>
                <w:szCs w:val="21"/>
              </w:rPr>
              <w:t>[</w:t>
            </w:r>
            <w:r>
              <w:rPr>
                <w:b/>
                <w:bCs/>
                <w:sz w:val="21"/>
                <w:szCs w:val="21"/>
              </w:rPr>
              <w:t>D</w:t>
            </w:r>
            <w:r>
              <w:rPr>
                <w:rFonts w:hint="eastAsia"/>
                <w:b/>
                <w:bCs/>
                <w:sz w:val="21"/>
                <w:szCs w:val="21"/>
              </w:rPr>
              <w:t>a</w:t>
            </w:r>
            <w:r w:rsidRPr="00886D62">
              <w:rPr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258126" w14:textId="63298B61" w:rsidR="005D3235" w:rsidRPr="00163FBB" w:rsidRDefault="009269D9" w:rsidP="005D3235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</w:t>
            </w:r>
            <w:r w:rsidR="005D3235">
              <w:rPr>
                <w:b/>
                <w:bCs/>
                <w:sz w:val="21"/>
                <w:szCs w:val="21"/>
              </w:rPr>
              <w:t>RT</w:t>
            </w:r>
            <w:r w:rsidR="005D3235" w:rsidRPr="00C63C24">
              <w:rPr>
                <w:b/>
                <w:bCs/>
                <w:sz w:val="21"/>
                <w:szCs w:val="21"/>
              </w:rPr>
              <w:t>[</w:t>
            </w:r>
            <w:r w:rsidR="005D3235">
              <w:rPr>
                <w:rFonts w:hint="eastAsia"/>
                <w:b/>
                <w:bCs/>
                <w:sz w:val="21"/>
                <w:szCs w:val="21"/>
              </w:rPr>
              <w:t>min</w:t>
            </w:r>
            <w:r w:rsidR="005D3235" w:rsidRPr="00C63C24">
              <w:rPr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6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D87C93" w14:textId="1DC16173" w:rsidR="005D3235" w:rsidRPr="00163FBB" w:rsidRDefault="005D3235" w:rsidP="009269D9">
            <w:pPr>
              <w:ind w:firstLineChars="200" w:firstLine="422"/>
              <w:rPr>
                <w:sz w:val="21"/>
                <w:szCs w:val="21"/>
              </w:rPr>
            </w:pPr>
            <w:r w:rsidRPr="00163FBB">
              <w:rPr>
                <w:b/>
                <w:bCs/>
                <w:sz w:val="21"/>
                <w:szCs w:val="21"/>
              </w:rPr>
              <w:t>Sequenc</w:t>
            </w:r>
            <w:r w:rsidR="0078042A">
              <w:rPr>
                <w:b/>
                <w:bCs/>
                <w:sz w:val="21"/>
                <w:szCs w:val="21"/>
              </w:rPr>
              <w:t>e</w:t>
            </w:r>
          </w:p>
        </w:tc>
      </w:tr>
      <w:tr w:rsidR="005D3235" w:rsidRPr="00B04E45" w14:paraId="44F586DF" w14:textId="77777777" w:rsidTr="009269D9">
        <w:trPr>
          <w:trHeight w:val="348"/>
        </w:trPr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458E57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1142.4884</w:t>
            </w:r>
          </w:p>
        </w:tc>
        <w:tc>
          <w:tcPr>
            <w:tcW w:w="12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7284C3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46</w:t>
            </w:r>
          </w:p>
        </w:tc>
        <w:tc>
          <w:tcPr>
            <w:tcW w:w="5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5BE88F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VESATDDDYK</w:t>
            </w:r>
          </w:p>
        </w:tc>
      </w:tr>
      <w:tr w:rsidR="005D3235" w:rsidRPr="00B04E45" w14:paraId="7324DBB3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43F972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1670.811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C55B7D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23.5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53926A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TKTKEDGVYcLQTK</w:t>
            </w:r>
          </w:p>
        </w:tc>
      </w:tr>
      <w:tr w:rsidR="005D3235" w:rsidRPr="00B04E45" w14:paraId="0C1E3A6A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0D5125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1212.5609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EEE0AA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2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42DCD00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EDGVYcLQTK</w:t>
            </w:r>
          </w:p>
        </w:tc>
      </w:tr>
      <w:tr w:rsidR="005D3235" w:rsidRPr="00B04E45" w14:paraId="35FB0ECE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B3BDEF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2750.2349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8A7A53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19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83AFC5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VLDNcNTEHYcIGGAGYVPEQTPR</w:t>
            </w:r>
          </w:p>
        </w:tc>
      </w:tr>
      <w:tr w:rsidR="005D3235" w:rsidRPr="00B04E45" w14:paraId="4179469A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73C096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1091.5699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B02CD6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37.8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B4C869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APFALcSGLR</w:t>
            </w:r>
          </w:p>
        </w:tc>
      </w:tr>
      <w:tr w:rsidR="005D3235" w:rsidRPr="00B04E45" w14:paraId="34010CF1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964F58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1165.580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6ED528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87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F458D7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SWANLNTFGR</w:t>
            </w:r>
          </w:p>
        </w:tc>
      </w:tr>
      <w:tr w:rsidR="005D3235" w:rsidRPr="00B04E45" w14:paraId="708F7206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5A556A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3503.5936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8B9182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53.3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85A0570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SGQFYQAFcDmNTNGGGWTLVASVHENNIAAK</w:t>
            </w:r>
          </w:p>
        </w:tc>
      </w:tr>
      <w:tr w:rsidR="005D3235" w:rsidRPr="00B04E45" w14:paraId="7148F150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16564D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2572.131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9A735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57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9070EC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QcGDFSAFDWSGIGTHVEWSASK</w:t>
            </w:r>
          </w:p>
        </w:tc>
      </w:tr>
      <w:tr w:rsidR="005D3235" w:rsidRPr="00B04E45" w14:paraId="5392E0AE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5E7344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3487.5926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78AC14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27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6E53D4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SGQFYQAFcDMNTNGGGWTLVASVHENNIAAK</w:t>
            </w:r>
          </w:p>
        </w:tc>
      </w:tr>
      <w:tr w:rsidR="005D3235" w:rsidRPr="00B04E45" w14:paraId="61DC71DE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C24602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2348.1739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04898C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61.2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1DC35D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YHTATEFLTPLGGNLYFLYK</w:t>
            </w:r>
          </w:p>
        </w:tc>
      </w:tr>
      <w:tr w:rsidR="005D3235" w:rsidRPr="00B04E45" w14:paraId="0606DB13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093C7F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4178.9356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2AEBA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62.4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D5E032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VESATDDDYKNPGYFDVDAEDISVWHVPNGTPLAQWK</w:t>
            </w:r>
          </w:p>
        </w:tc>
      </w:tr>
      <w:tr w:rsidR="005D3235" w:rsidRPr="00B04E45" w14:paraId="79CEF77B" w14:textId="77777777" w:rsidTr="009269D9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F1396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3055.476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F375C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65.2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ABA467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NPGYFDVDAEDISVWHVPNGTPLAQWK</w:t>
            </w:r>
          </w:p>
        </w:tc>
      </w:tr>
      <w:tr w:rsidR="005D3235" w:rsidRPr="00B26BBE" w14:paraId="5662F2BA" w14:textId="77777777" w:rsidTr="009269D9">
        <w:trPr>
          <w:trHeight w:val="359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F91163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1428.7983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1CC56D" w14:textId="77777777" w:rsidR="005D3235" w:rsidRPr="00163FBB" w:rsidRDefault="005D3235" w:rsidP="005D3235">
            <w:pPr>
              <w:jc w:val="center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69.5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CEC4DB" w14:textId="77777777" w:rsidR="005D3235" w:rsidRPr="00163FBB" w:rsidRDefault="005D3235" w:rsidP="009269D9">
            <w:pPr>
              <w:jc w:val="left"/>
              <w:rPr>
                <w:sz w:val="21"/>
                <w:szCs w:val="21"/>
              </w:rPr>
            </w:pPr>
            <w:r w:rsidRPr="00163FBB">
              <w:rPr>
                <w:sz w:val="21"/>
                <w:szCs w:val="21"/>
              </w:rPr>
              <w:t>SLLEAAVFIFYR</w:t>
            </w:r>
          </w:p>
        </w:tc>
      </w:tr>
    </w:tbl>
    <w:p w14:paraId="765FD074" w14:textId="1491A263" w:rsidR="007D2BE3" w:rsidRPr="00163FBB" w:rsidRDefault="007D2BE3" w:rsidP="007D2BE3">
      <w:pPr>
        <w:jc w:val="center"/>
        <w:rPr>
          <w:b/>
        </w:rPr>
      </w:pPr>
      <w:r w:rsidRPr="00163FBB">
        <w:rPr>
          <w:rFonts w:hint="eastAsia"/>
          <w:b/>
        </w:rPr>
        <w:t xml:space="preserve">Table </w:t>
      </w:r>
      <w:r>
        <w:rPr>
          <w:b/>
        </w:rPr>
        <w:t>S</w:t>
      </w:r>
      <w:r w:rsidRPr="00163FBB">
        <w:rPr>
          <w:b/>
        </w:rPr>
        <w:t>1.</w:t>
      </w:r>
      <w:r w:rsidRPr="00163FBB">
        <w:rPr>
          <w:rFonts w:hint="eastAsia"/>
          <w:b/>
          <w:color w:val="231F20"/>
        </w:rPr>
        <w:t xml:space="preserve"> </w:t>
      </w:r>
      <w:r w:rsidRPr="00163FBB">
        <w:rPr>
          <w:b/>
        </w:rPr>
        <w:t>LC</w:t>
      </w:r>
      <w:r w:rsidRPr="00163FBB">
        <w:rPr>
          <w:rFonts w:hint="eastAsia"/>
          <w:b/>
        </w:rPr>
        <w:t>-</w:t>
      </w:r>
      <w:r w:rsidRPr="00163FBB">
        <w:rPr>
          <w:b/>
        </w:rPr>
        <w:t xml:space="preserve">MS analysis of tryptic-digested peptides of </w:t>
      </w:r>
      <w:r w:rsidR="002125CD">
        <w:rPr>
          <w:b/>
        </w:rPr>
        <w:t>LSSL</w:t>
      </w:r>
    </w:p>
    <w:p w14:paraId="4BBD79F8" w14:textId="20923F13" w:rsidR="007B506E" w:rsidRDefault="007B506E" w:rsidP="001F08D6">
      <w:pPr>
        <w:spacing w:line="360" w:lineRule="auto"/>
        <w:rPr>
          <w:b/>
        </w:rPr>
      </w:pPr>
    </w:p>
    <w:p w14:paraId="258A84F6" w14:textId="4E1B88AA" w:rsidR="007D2BE3" w:rsidRDefault="007D2BE3" w:rsidP="001F08D6">
      <w:pPr>
        <w:spacing w:line="360" w:lineRule="auto"/>
        <w:rPr>
          <w:b/>
        </w:rPr>
      </w:pPr>
    </w:p>
    <w:p w14:paraId="1156BD8C" w14:textId="47B26AE4" w:rsidR="007D2BE3" w:rsidRDefault="007D2BE3" w:rsidP="001F08D6">
      <w:pPr>
        <w:spacing w:line="360" w:lineRule="auto"/>
        <w:rPr>
          <w:b/>
        </w:rPr>
      </w:pPr>
    </w:p>
    <w:p w14:paraId="22BB8E29" w14:textId="104992DD" w:rsidR="007D2BE3" w:rsidRDefault="007D2BE3" w:rsidP="001F08D6">
      <w:pPr>
        <w:spacing w:line="360" w:lineRule="auto"/>
        <w:rPr>
          <w:b/>
        </w:rPr>
      </w:pPr>
    </w:p>
    <w:p w14:paraId="7193E533" w14:textId="51CCC937" w:rsidR="007D2BE3" w:rsidRDefault="007D2BE3" w:rsidP="001F08D6">
      <w:pPr>
        <w:spacing w:line="360" w:lineRule="auto"/>
        <w:rPr>
          <w:b/>
        </w:rPr>
      </w:pPr>
    </w:p>
    <w:p w14:paraId="38502E34" w14:textId="770957F4" w:rsidR="007D2BE3" w:rsidRDefault="007D2BE3" w:rsidP="001F08D6">
      <w:pPr>
        <w:spacing w:line="360" w:lineRule="auto"/>
        <w:rPr>
          <w:b/>
        </w:rPr>
      </w:pPr>
    </w:p>
    <w:p w14:paraId="3C802E64" w14:textId="1C808AD2" w:rsidR="007D2BE3" w:rsidRDefault="007D2BE3" w:rsidP="001F08D6">
      <w:pPr>
        <w:spacing w:line="360" w:lineRule="auto"/>
        <w:rPr>
          <w:b/>
        </w:rPr>
      </w:pPr>
    </w:p>
    <w:p w14:paraId="0A5A61A0" w14:textId="485FE79A" w:rsidR="007D2BE3" w:rsidRDefault="007D2BE3" w:rsidP="001F08D6">
      <w:pPr>
        <w:spacing w:line="360" w:lineRule="auto"/>
        <w:rPr>
          <w:b/>
        </w:rPr>
      </w:pPr>
    </w:p>
    <w:p w14:paraId="2244ECCB" w14:textId="493CE629" w:rsidR="007D2BE3" w:rsidRDefault="007D2BE3" w:rsidP="001F08D6">
      <w:pPr>
        <w:spacing w:line="360" w:lineRule="auto"/>
        <w:rPr>
          <w:b/>
        </w:rPr>
      </w:pPr>
    </w:p>
    <w:p w14:paraId="4056987F" w14:textId="552525AA" w:rsidR="007D2BE3" w:rsidRDefault="007D2BE3" w:rsidP="001F08D6">
      <w:pPr>
        <w:spacing w:line="360" w:lineRule="auto"/>
        <w:rPr>
          <w:b/>
        </w:rPr>
      </w:pPr>
    </w:p>
    <w:p w14:paraId="0D22C952" w14:textId="0A920B1C" w:rsidR="007D2BE3" w:rsidRDefault="007D2BE3" w:rsidP="001F08D6">
      <w:pPr>
        <w:spacing w:line="360" w:lineRule="auto"/>
        <w:rPr>
          <w:b/>
        </w:rPr>
      </w:pPr>
    </w:p>
    <w:p w14:paraId="1FC0ED1E" w14:textId="4755575D" w:rsidR="007D2BE3" w:rsidRDefault="007D2BE3" w:rsidP="001F08D6">
      <w:pPr>
        <w:spacing w:line="360" w:lineRule="auto"/>
        <w:rPr>
          <w:b/>
        </w:rPr>
      </w:pPr>
    </w:p>
    <w:p w14:paraId="30055EDB" w14:textId="5914C9C1" w:rsidR="007D2BE3" w:rsidRDefault="007D2BE3" w:rsidP="001F08D6">
      <w:pPr>
        <w:spacing w:line="360" w:lineRule="auto"/>
        <w:rPr>
          <w:b/>
        </w:rPr>
      </w:pPr>
    </w:p>
    <w:p w14:paraId="0D8CD4EC" w14:textId="6ED1131C" w:rsidR="007D2BE3" w:rsidRDefault="007D2BE3" w:rsidP="001F08D6">
      <w:pPr>
        <w:spacing w:line="360" w:lineRule="auto"/>
        <w:rPr>
          <w:b/>
        </w:rPr>
      </w:pPr>
    </w:p>
    <w:p w14:paraId="65D70DE8" w14:textId="063D7D7D" w:rsidR="007D2BE3" w:rsidRDefault="007D2BE3" w:rsidP="001F08D6">
      <w:pPr>
        <w:spacing w:line="360" w:lineRule="auto"/>
        <w:rPr>
          <w:b/>
        </w:rPr>
      </w:pPr>
    </w:p>
    <w:p w14:paraId="0003CFB9" w14:textId="2D06BC5D" w:rsidR="007D2BE3" w:rsidRDefault="007D2BE3" w:rsidP="001F08D6">
      <w:pPr>
        <w:spacing w:line="360" w:lineRule="auto"/>
        <w:rPr>
          <w:b/>
        </w:rPr>
      </w:pPr>
    </w:p>
    <w:p w14:paraId="43D97F52" w14:textId="77777777" w:rsidR="005D3235" w:rsidRPr="007D2BE3" w:rsidRDefault="005D3235" w:rsidP="001F08D6">
      <w:pPr>
        <w:spacing w:line="360" w:lineRule="auto"/>
        <w:rPr>
          <w:b/>
        </w:rPr>
      </w:pPr>
    </w:p>
    <w:p w14:paraId="2421D7AB" w14:textId="15B7983E" w:rsidR="007B506E" w:rsidRPr="00163FBB" w:rsidRDefault="007B506E" w:rsidP="007B506E">
      <w:pPr>
        <w:spacing w:line="360" w:lineRule="auto"/>
        <w:jc w:val="center"/>
        <w:rPr>
          <w:b/>
        </w:rPr>
      </w:pPr>
      <w:r w:rsidRPr="00163FBB">
        <w:rPr>
          <w:rFonts w:hint="eastAsia"/>
          <w:b/>
        </w:rPr>
        <w:lastRenderedPageBreak/>
        <w:t xml:space="preserve">Table </w:t>
      </w:r>
      <w:r>
        <w:rPr>
          <w:b/>
        </w:rPr>
        <w:t>S</w:t>
      </w:r>
      <w:r w:rsidR="0039523C">
        <w:rPr>
          <w:b/>
        </w:rPr>
        <w:t>2</w:t>
      </w:r>
      <w:r w:rsidRPr="00163FBB">
        <w:rPr>
          <w:b/>
        </w:rPr>
        <w:t>.</w:t>
      </w:r>
      <w:r w:rsidRPr="00163FBB">
        <w:rPr>
          <w:rFonts w:hint="eastAsia"/>
          <w:b/>
        </w:rPr>
        <w:t xml:space="preserve"> The full names and abbreviation of species used in the analysis</w:t>
      </w:r>
    </w:p>
    <w:tbl>
      <w:tblPr>
        <w:tblStyle w:val="a7"/>
        <w:tblW w:w="5812" w:type="dxa"/>
        <w:tblInd w:w="1343" w:type="dxa"/>
        <w:tblLook w:val="0000" w:firstRow="0" w:lastRow="0" w:firstColumn="0" w:lastColumn="0" w:noHBand="0" w:noVBand="0"/>
      </w:tblPr>
      <w:tblGrid>
        <w:gridCol w:w="3850"/>
        <w:gridCol w:w="1962"/>
      </w:tblGrid>
      <w:tr w:rsidR="007B506E" w:rsidRPr="00A31337" w14:paraId="08699C98" w14:textId="77777777" w:rsidTr="00AA6158">
        <w:trPr>
          <w:trHeight w:val="356"/>
        </w:trPr>
        <w:tc>
          <w:tcPr>
            <w:tcW w:w="3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5B82C1" w14:textId="77777777" w:rsidR="007B506E" w:rsidRPr="00163FBB" w:rsidRDefault="007B506E" w:rsidP="009269D9">
            <w:pPr>
              <w:widowControl/>
              <w:rPr>
                <w:b/>
                <w:bCs/>
                <w:sz w:val="21"/>
                <w:szCs w:val="21"/>
              </w:rPr>
            </w:pPr>
            <w:r w:rsidRPr="00163FBB">
              <w:rPr>
                <w:rFonts w:hint="eastAsia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B3F276" w14:textId="77777777" w:rsidR="007B506E" w:rsidRPr="00A31337" w:rsidRDefault="007B506E" w:rsidP="00AA6158">
            <w:pPr>
              <w:tabs>
                <w:tab w:val="clear" w:pos="377"/>
              </w:tabs>
              <w:spacing w:line="240" w:lineRule="auto"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163FBB">
              <w:rPr>
                <w:rFonts w:eastAsiaTheme="minorEastAsia" w:hint="eastAsia"/>
                <w:b/>
                <w:bCs/>
                <w:kern w:val="2"/>
                <w:sz w:val="21"/>
                <w:szCs w:val="21"/>
              </w:rPr>
              <w:t>Abbreviation</w:t>
            </w:r>
          </w:p>
        </w:tc>
      </w:tr>
      <w:tr w:rsidR="007B506E" w:rsidRPr="00E51BB3" w14:paraId="7938D643" w14:textId="77777777" w:rsidTr="00AA6158">
        <w:trPr>
          <w:trHeight w:val="90"/>
        </w:trPr>
        <w:tc>
          <w:tcPr>
            <w:tcW w:w="3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A93348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Homo sapiens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21369C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7B506E" w:rsidRPr="00E51BB3" w14:paraId="52776813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1480AF25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Mus musculu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7CBDA03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Mm</w:t>
            </w:r>
          </w:p>
        </w:tc>
      </w:tr>
      <w:tr w:rsidR="007B506E" w:rsidRPr="00E51BB3" w14:paraId="25EB1868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49E08994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Xenopus tropicali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60AC317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Xt</w:t>
            </w:r>
          </w:p>
        </w:tc>
      </w:tr>
      <w:tr w:rsidR="007B506E" w:rsidRPr="00E51BB3" w14:paraId="468CDE61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47141975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Danio rerio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92188E0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Dr</w:t>
            </w:r>
          </w:p>
        </w:tc>
      </w:tr>
      <w:tr w:rsidR="007B506E" w:rsidRPr="00E51BB3" w14:paraId="51B001E3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253C0362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Poecilia formos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A5A9FC5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Pf</w:t>
            </w:r>
          </w:p>
        </w:tc>
      </w:tr>
      <w:tr w:rsidR="007B506E" w:rsidRPr="00E51BB3" w14:paraId="2DD72FA2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68453994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Poecilia latipinn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2BED3FC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Pl</w:t>
            </w:r>
          </w:p>
        </w:tc>
      </w:tr>
      <w:tr w:rsidR="007B506E" w:rsidRPr="00E51BB3" w14:paraId="58D5215E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334B1F76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Lampetra japon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402C1E4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Lj</w:t>
            </w:r>
          </w:p>
        </w:tc>
      </w:tr>
      <w:tr w:rsidR="007B506E" w:rsidRPr="00E51BB3" w14:paraId="4B643B21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036DEF50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Lethenteron reissneri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B829393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Lr</w:t>
            </w:r>
          </w:p>
        </w:tc>
      </w:tr>
      <w:tr w:rsidR="007B506E" w:rsidRPr="00E51BB3" w14:paraId="59824153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5F3D3AD3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Branchiostoma belcheri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B06A8B0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Bb</w:t>
            </w:r>
          </w:p>
        </w:tc>
      </w:tr>
      <w:tr w:rsidR="007B506E" w:rsidRPr="00E51BB3" w14:paraId="50571B58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751101BD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Deltaproteobacteria bacterium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87CA1C7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Db</w:t>
            </w:r>
          </w:p>
        </w:tc>
      </w:tr>
      <w:tr w:rsidR="007B506E" w:rsidRPr="00E51BB3" w14:paraId="202FF3F5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38C0E6D2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Rickettsiales bacterium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B63D6B0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Rb</w:t>
            </w:r>
          </w:p>
        </w:tc>
      </w:tr>
      <w:tr w:rsidR="007B506E" w:rsidRPr="00E51BB3" w14:paraId="55819025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6AAEC58F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Stylophora pistillat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DDDEAB2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Sp</w:t>
            </w:r>
          </w:p>
        </w:tc>
      </w:tr>
      <w:tr w:rsidR="007B506E" w:rsidRPr="00E51BB3" w14:paraId="1314A2CE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6683C158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Pocillopora damicorni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79D2801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Pd</w:t>
            </w:r>
          </w:p>
        </w:tc>
      </w:tr>
      <w:tr w:rsidR="007B506E" w:rsidRPr="00E51BB3" w14:paraId="05ABBC9A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19B676A8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Exaiptasia pallid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7F2B8E4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Ep</w:t>
            </w:r>
          </w:p>
        </w:tc>
      </w:tr>
      <w:tr w:rsidR="007B506E" w:rsidRPr="00E51BB3" w14:paraId="18490C29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286F1525" w14:textId="77777777" w:rsidR="007B506E" w:rsidRPr="00163FBB" w:rsidRDefault="007B506E" w:rsidP="009269D9">
            <w:pPr>
              <w:widowControl/>
              <w:jc w:val="left"/>
              <w:rPr>
                <w:i/>
                <w:iCs/>
                <w:sz w:val="21"/>
                <w:szCs w:val="21"/>
              </w:rPr>
            </w:pPr>
            <w:r w:rsidRPr="00163FBB">
              <w:rPr>
                <w:rFonts w:hint="eastAsia"/>
                <w:i/>
                <w:iCs/>
                <w:sz w:val="21"/>
                <w:szCs w:val="21"/>
              </w:rPr>
              <w:t>Synechococcus phag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88B04EE" w14:textId="77777777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Syn</w:t>
            </w:r>
          </w:p>
        </w:tc>
      </w:tr>
      <w:tr w:rsidR="007B506E" w:rsidRPr="00E51BB3" w14:paraId="7F0C42D5" w14:textId="77777777" w:rsidTr="00AA6158"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45643160" w14:textId="77777777" w:rsidR="007B506E" w:rsidRPr="00163FBB" w:rsidRDefault="007B506E" w:rsidP="009269D9">
            <w:pPr>
              <w:widowControl/>
              <w:jc w:val="left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Cyanophag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FC6F75C" w14:textId="5BFC28F6" w:rsidR="007B506E" w:rsidRPr="00163FBB" w:rsidRDefault="007B506E" w:rsidP="00AA6158">
            <w:pPr>
              <w:widowControl/>
              <w:jc w:val="center"/>
              <w:rPr>
                <w:sz w:val="21"/>
                <w:szCs w:val="21"/>
              </w:rPr>
            </w:pPr>
            <w:r w:rsidRPr="00163FBB">
              <w:rPr>
                <w:rFonts w:hint="eastAsia"/>
                <w:sz w:val="21"/>
                <w:szCs w:val="21"/>
              </w:rPr>
              <w:t>C</w:t>
            </w:r>
            <w:r w:rsidR="00716564">
              <w:rPr>
                <w:sz w:val="21"/>
                <w:szCs w:val="21"/>
              </w:rPr>
              <w:t>ya</w:t>
            </w:r>
          </w:p>
        </w:tc>
      </w:tr>
      <w:tr w:rsidR="007B506E" w:rsidRPr="00E51BB3" w14:paraId="192DC0B3" w14:textId="77777777" w:rsidTr="00AA6158"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6CF159" w14:textId="77777777" w:rsidR="007B506E" w:rsidRPr="00163FBB" w:rsidRDefault="007B506E" w:rsidP="009269D9">
            <w:pPr>
              <w:tabs>
                <w:tab w:val="clear" w:pos="377"/>
              </w:tabs>
              <w:spacing w:line="240" w:lineRule="auto"/>
              <w:jc w:val="left"/>
              <w:rPr>
                <w:rFonts w:eastAsiaTheme="minorEastAsia"/>
                <w:i/>
                <w:iCs/>
                <w:kern w:val="2"/>
                <w:sz w:val="21"/>
                <w:szCs w:val="21"/>
              </w:rPr>
            </w:pPr>
            <w:r w:rsidRPr="00163FBB">
              <w:rPr>
                <w:rFonts w:eastAsiaTheme="minorEastAsia" w:hint="eastAsia"/>
                <w:i/>
                <w:iCs/>
                <w:kern w:val="2"/>
                <w:sz w:val="21"/>
                <w:szCs w:val="21"/>
              </w:rPr>
              <w:t>Cotesia plutellae polydnaviru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73A27F" w14:textId="77777777" w:rsidR="007B506E" w:rsidRPr="00163FBB" w:rsidRDefault="007B506E" w:rsidP="00AA6158">
            <w:pPr>
              <w:tabs>
                <w:tab w:val="clear" w:pos="377"/>
              </w:tabs>
              <w:spacing w:line="240" w:lineRule="auto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63FBB">
              <w:rPr>
                <w:rFonts w:eastAsiaTheme="minorEastAsia" w:hint="eastAsia"/>
                <w:kern w:val="2"/>
                <w:sz w:val="21"/>
                <w:szCs w:val="21"/>
              </w:rPr>
              <w:t>Cp</w:t>
            </w:r>
          </w:p>
        </w:tc>
      </w:tr>
    </w:tbl>
    <w:p w14:paraId="0B464F59" w14:textId="77777777" w:rsidR="007B506E" w:rsidRPr="00E51BB3" w:rsidRDefault="007B506E" w:rsidP="007B506E">
      <w:pPr>
        <w:widowControl w:val="0"/>
        <w:tabs>
          <w:tab w:val="clear" w:pos="377"/>
        </w:tabs>
        <w:spacing w:line="240" w:lineRule="auto"/>
        <w:jc w:val="center"/>
        <w:rPr>
          <w:rFonts w:eastAsiaTheme="minorEastAsia"/>
          <w:b/>
          <w:bCs/>
          <w:kern w:val="2"/>
          <w:sz w:val="18"/>
          <w:szCs w:val="18"/>
        </w:rPr>
      </w:pPr>
    </w:p>
    <w:p w14:paraId="235EC547" w14:textId="77777777" w:rsidR="007B506E" w:rsidRPr="00E51BB3" w:rsidRDefault="007B506E" w:rsidP="007B506E">
      <w:pPr>
        <w:jc w:val="center"/>
        <w:rPr>
          <w:sz w:val="18"/>
          <w:szCs w:val="18"/>
        </w:rPr>
      </w:pPr>
    </w:p>
    <w:p w14:paraId="05C2F443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23215C0C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51D50A8E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7502CD63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078E4D13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792F79FC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2D67BF92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002D03CF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59F7BF6A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10772D97" w14:textId="77777777" w:rsidR="007B506E" w:rsidRDefault="007B506E" w:rsidP="007B506E">
      <w:pPr>
        <w:spacing w:line="360" w:lineRule="auto"/>
        <w:jc w:val="center"/>
        <w:rPr>
          <w:b/>
          <w:color w:val="231F20"/>
          <w:sz w:val="21"/>
          <w:szCs w:val="21"/>
        </w:rPr>
      </w:pPr>
    </w:p>
    <w:p w14:paraId="5B6E0414" w14:textId="77777777" w:rsidR="005C23B6" w:rsidRPr="00D15ED3" w:rsidRDefault="005C23B6" w:rsidP="00D15ED3"/>
    <w:sectPr w:rsidR="005C23B6" w:rsidRPr="00D15ED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99831" w14:textId="77777777" w:rsidR="00F56F51" w:rsidRDefault="00F56F51" w:rsidP="00A31337">
      <w:pPr>
        <w:spacing w:line="240" w:lineRule="auto"/>
      </w:pPr>
      <w:r>
        <w:separator/>
      </w:r>
    </w:p>
  </w:endnote>
  <w:endnote w:type="continuationSeparator" w:id="0">
    <w:p w14:paraId="51A6EA78" w14:textId="77777777" w:rsidR="00F56F51" w:rsidRDefault="00F56F51" w:rsidP="00A31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2CFF9" w14:textId="77777777" w:rsidR="00F56F51" w:rsidRDefault="00F56F51" w:rsidP="00A31337">
      <w:pPr>
        <w:spacing w:line="240" w:lineRule="auto"/>
      </w:pPr>
      <w:r>
        <w:separator/>
      </w:r>
    </w:p>
  </w:footnote>
  <w:footnote w:type="continuationSeparator" w:id="0">
    <w:p w14:paraId="162E8C40" w14:textId="77777777" w:rsidR="00F56F51" w:rsidRDefault="00F56F51" w:rsidP="00A313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3C67"/>
    <w:rsid w:val="0002053F"/>
    <w:rsid w:val="000A28FD"/>
    <w:rsid w:val="000D751C"/>
    <w:rsid w:val="00111FE5"/>
    <w:rsid w:val="00137D21"/>
    <w:rsid w:val="001B7272"/>
    <w:rsid w:val="001F08D6"/>
    <w:rsid w:val="002125CD"/>
    <w:rsid w:val="00230A39"/>
    <w:rsid w:val="00255C1F"/>
    <w:rsid w:val="00260A6C"/>
    <w:rsid w:val="002A71F9"/>
    <w:rsid w:val="00385162"/>
    <w:rsid w:val="0039523C"/>
    <w:rsid w:val="003973E0"/>
    <w:rsid w:val="003A7F03"/>
    <w:rsid w:val="003D5594"/>
    <w:rsid w:val="004E2018"/>
    <w:rsid w:val="00505E23"/>
    <w:rsid w:val="00556AB4"/>
    <w:rsid w:val="005A36DA"/>
    <w:rsid w:val="005C23B6"/>
    <w:rsid w:val="005D3235"/>
    <w:rsid w:val="00604A15"/>
    <w:rsid w:val="006A7660"/>
    <w:rsid w:val="006C295B"/>
    <w:rsid w:val="006D1F76"/>
    <w:rsid w:val="006F5DB3"/>
    <w:rsid w:val="007074DF"/>
    <w:rsid w:val="00716564"/>
    <w:rsid w:val="00761B1A"/>
    <w:rsid w:val="00764989"/>
    <w:rsid w:val="00773825"/>
    <w:rsid w:val="0077560E"/>
    <w:rsid w:val="0078042A"/>
    <w:rsid w:val="00784D16"/>
    <w:rsid w:val="007B506E"/>
    <w:rsid w:val="007D2BE3"/>
    <w:rsid w:val="00810527"/>
    <w:rsid w:val="00822B74"/>
    <w:rsid w:val="00881FCE"/>
    <w:rsid w:val="008E1CF6"/>
    <w:rsid w:val="00916BFA"/>
    <w:rsid w:val="009269D9"/>
    <w:rsid w:val="009F543A"/>
    <w:rsid w:val="00A267BF"/>
    <w:rsid w:val="00A31337"/>
    <w:rsid w:val="00A40C95"/>
    <w:rsid w:val="00A647C7"/>
    <w:rsid w:val="00AA6158"/>
    <w:rsid w:val="00AB62C8"/>
    <w:rsid w:val="00AC0AEC"/>
    <w:rsid w:val="00B310A7"/>
    <w:rsid w:val="00B44BA4"/>
    <w:rsid w:val="00B559BC"/>
    <w:rsid w:val="00B85B45"/>
    <w:rsid w:val="00BC3D78"/>
    <w:rsid w:val="00C04242"/>
    <w:rsid w:val="00C14057"/>
    <w:rsid w:val="00C3025F"/>
    <w:rsid w:val="00C506C9"/>
    <w:rsid w:val="00C52FEA"/>
    <w:rsid w:val="00CB4AC1"/>
    <w:rsid w:val="00D053D3"/>
    <w:rsid w:val="00D15ED3"/>
    <w:rsid w:val="00D779AE"/>
    <w:rsid w:val="00DD5AE9"/>
    <w:rsid w:val="00DF1035"/>
    <w:rsid w:val="00E20CF4"/>
    <w:rsid w:val="00E51BB3"/>
    <w:rsid w:val="00E6225B"/>
    <w:rsid w:val="00E743F4"/>
    <w:rsid w:val="00E74C06"/>
    <w:rsid w:val="00E81A7C"/>
    <w:rsid w:val="00E93952"/>
    <w:rsid w:val="00EA1591"/>
    <w:rsid w:val="00EE70C6"/>
    <w:rsid w:val="00EF22DE"/>
    <w:rsid w:val="00F17E2C"/>
    <w:rsid w:val="00F56F51"/>
    <w:rsid w:val="00F570C5"/>
    <w:rsid w:val="00F879FA"/>
    <w:rsid w:val="00F93C67"/>
    <w:rsid w:val="00FA1D0D"/>
    <w:rsid w:val="00FD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C00A2"/>
  <w15:chartTrackingRefBased/>
  <w15:docId w15:val="{9B0E3F03-189E-40FA-A6BE-1776032DF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337"/>
    <w:pPr>
      <w:tabs>
        <w:tab w:val="left" w:pos="377"/>
      </w:tabs>
      <w:spacing w:line="30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337"/>
    <w:rPr>
      <w:sz w:val="18"/>
      <w:szCs w:val="18"/>
    </w:rPr>
  </w:style>
  <w:style w:type="table" w:styleId="a7">
    <w:name w:val="Table Grid"/>
    <w:basedOn w:val="a1"/>
    <w:rsid w:val="00A3133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81FCE"/>
    <w:rPr>
      <w:rFonts w:ascii="Helvetica" w:hAnsi="Helvetica" w:cs="Helvetica" w:hint="default"/>
      <w:b w:val="0"/>
      <w:bCs w:val="0"/>
      <w:i w:val="0"/>
      <w:iCs w:val="0"/>
      <w:color w:val="000000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E743F4"/>
    <w:pPr>
      <w:tabs>
        <w:tab w:val="clear" w:pos="377"/>
      </w:tabs>
      <w:spacing w:before="100" w:beforeAutospacing="1" w:after="100" w:afterAutospacing="1" w:line="240" w:lineRule="auto"/>
      <w:jc w:val="left"/>
    </w:pPr>
    <w:rPr>
      <w:rFonts w:ascii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43</cp:revision>
  <dcterms:created xsi:type="dcterms:W3CDTF">2020-08-12T08:17:00Z</dcterms:created>
  <dcterms:modified xsi:type="dcterms:W3CDTF">2022-03-29T01:00:00Z</dcterms:modified>
</cp:coreProperties>
</file>